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B0737E" w14:textId="2582F305" w:rsidR="00615B75" w:rsidRPr="00615B75" w:rsidRDefault="00BE5CA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bookmarkStart w:id="0" w:name="_GoBack"/>
      <w:bookmarkEnd w:id="0"/>
      <w:r w:rsidR="00677C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D42C8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77C7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D42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378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2252B">
        <w:rPr>
          <w:rFonts w:ascii="Times New Roman" w:hAnsi="Times New Roman" w:cs="Times New Roman"/>
          <w:sz w:val="24"/>
          <w:szCs w:val="24"/>
          <w:lang w:val="en-US"/>
        </w:rPr>
        <w:t>A list of p</w:t>
      </w:r>
      <w:r w:rsidR="00D2252B" w:rsidRPr="00615B75">
        <w:rPr>
          <w:rFonts w:ascii="Times New Roman" w:hAnsi="Times New Roman" w:cs="Times New Roman"/>
          <w:sz w:val="24"/>
          <w:szCs w:val="24"/>
          <w:lang w:val="en-US"/>
        </w:rPr>
        <w:t xml:space="preserve">ublicly </w:t>
      </w:r>
      <w:r w:rsidR="00AF1985" w:rsidRPr="00615B75">
        <w:rPr>
          <w:rFonts w:ascii="Times New Roman" w:hAnsi="Times New Roman" w:cs="Times New Roman"/>
          <w:sz w:val="24"/>
          <w:szCs w:val="24"/>
          <w:lang w:val="en-US"/>
        </w:rPr>
        <w:t>available whole genome sequencing data that was used for filtering.</w:t>
      </w:r>
    </w:p>
    <w:tbl>
      <w:tblPr>
        <w:tblW w:w="9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832"/>
        <w:gridCol w:w="5140"/>
      </w:tblGrid>
      <w:tr w:rsidR="00AF1985" w:rsidRPr="00677C77" w14:paraId="6C7CF9BA" w14:textId="77777777" w:rsidTr="00F515EC">
        <w:trPr>
          <w:trHeight w:val="300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BA5D4" w14:textId="77777777" w:rsidR="00AF1985" w:rsidRPr="00FD42C8" w:rsidRDefault="00AF1985" w:rsidP="00F515EC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FD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Breed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59600" w14:textId="77777777" w:rsidR="00AF1985" w:rsidRPr="00FD42C8" w:rsidRDefault="00AF1985" w:rsidP="00F515EC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FD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5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84BB3" w14:textId="10B178E9" w:rsidR="00AF1985" w:rsidRPr="00FD42C8" w:rsidRDefault="00AF1985" w:rsidP="00F515EC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FD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Study acce</w:t>
            </w:r>
            <w:r w:rsidR="00D2252B" w:rsidRPr="00FD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s</w:t>
            </w:r>
            <w:r w:rsidRPr="00FD4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sion number</w:t>
            </w:r>
          </w:p>
        </w:tc>
      </w:tr>
      <w:tr w:rsidR="00AF1985" w:rsidRPr="00677C77" w14:paraId="68793E18" w14:textId="77777777" w:rsidTr="00F515EC">
        <w:trPr>
          <w:trHeight w:val="315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3D66" w14:textId="77777777" w:rsidR="00AF1985" w:rsidRPr="00FD42C8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FD4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iredale Terrier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2A07" w14:textId="77777777" w:rsidR="00AF1985" w:rsidRPr="00FD42C8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FD4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1C52" w14:textId="77777777" w:rsidR="00AF1985" w:rsidRPr="00FD42C8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FD4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PRJEB16012</w:t>
            </w:r>
          </w:p>
        </w:tc>
      </w:tr>
      <w:tr w:rsidR="00AF1985" w:rsidRPr="00677C77" w14:paraId="08033BCC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036D" w14:textId="77777777" w:rsidR="00AF1985" w:rsidRPr="00FD42C8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FD4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laskan Husky (not purebred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24DF" w14:textId="77777777" w:rsidR="00AF1985" w:rsidRPr="00FD42C8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FD4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424C" w14:textId="77777777" w:rsidR="00AF1985" w:rsidRPr="00FD42C8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FD4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PRJEB9590</w:t>
            </w:r>
          </w:p>
        </w:tc>
      </w:tr>
      <w:tr w:rsidR="00AF1985" w:rsidRPr="00AF1985" w14:paraId="669783DB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C0F2" w14:textId="77777777" w:rsidR="00AF1985" w:rsidRPr="00FD42C8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FD4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laskan Malamut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FAD4" w14:textId="77777777" w:rsidR="00AF1985" w:rsidRPr="00677C77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677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54AE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77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PRJ</w:t>
            </w: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B16012</w:t>
            </w:r>
          </w:p>
        </w:tc>
      </w:tr>
      <w:tr w:rsidR="00AF1985" w:rsidRPr="00AF1985" w14:paraId="3046FEEE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50EF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lpine Dachsbrack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BBA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3BC0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4840</w:t>
            </w:r>
          </w:p>
        </w:tc>
      </w:tr>
      <w:tr w:rsidR="00AF1985" w:rsidRPr="00AF1985" w14:paraId="7E4624DA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C38F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merican Staffordshire Terri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094A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022C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165D739B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C6DA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ustralian Cattle Do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80F9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99E4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; PRJEB13468</w:t>
            </w:r>
          </w:p>
        </w:tc>
      </w:tr>
      <w:tr w:rsidR="00AF1985" w:rsidRPr="00AF1985" w14:paraId="774730DA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C87E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ustralian Terri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52AE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ACF0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1E388EEB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07D8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asset Houn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ABA1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283D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5F27D19B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9047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avarian Houn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FBDE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21BC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09D5DC5F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1CE0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eagl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70A0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8D42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5500</w:t>
            </w:r>
          </w:p>
        </w:tc>
      </w:tr>
      <w:tr w:rsidR="00AF1985" w:rsidRPr="00AF1985" w14:paraId="7527ED11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CF3F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earded Colli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A092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BE1B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3468; PRJEB16012</w:t>
            </w:r>
          </w:p>
        </w:tc>
      </w:tr>
      <w:tr w:rsidR="00AF1985" w:rsidRPr="00AF1985" w14:paraId="19B1E120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AE8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elgian Shepherd Do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FC3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5992" w14:textId="4847D076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  <w:r w:rsidR="000A4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; </w:t>
            </w:r>
            <w:r w:rsidR="000A42D4"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NA319610; SRP074053</w:t>
            </w:r>
          </w:p>
        </w:tc>
      </w:tr>
      <w:tr w:rsidR="00AF1985" w:rsidRPr="00AF1985" w14:paraId="1BA9D623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4D1C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order Colli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05C2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D479" w14:textId="3614AE7E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4544</w:t>
            </w:r>
          </w:p>
        </w:tc>
      </w:tr>
      <w:tr w:rsidR="00AF1985" w:rsidRPr="00AF1985" w14:paraId="36357716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CEAF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ull Terri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04D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69D8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7F3DFC54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44F5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ullmastiff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4D29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F5CA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03F6FC87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1A54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avalier King Charles Spanie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CD1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3375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6FEEE634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859C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entral Asian Shepherd Do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7ED9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281D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NA360671; SRP096308</w:t>
            </w:r>
          </w:p>
        </w:tc>
      </w:tr>
      <w:tr w:rsidR="00AF1985" w:rsidRPr="00AF1985" w14:paraId="1F09A7D4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5AE4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hihuahu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BC5C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05F7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3139</w:t>
            </w:r>
          </w:p>
        </w:tc>
      </w:tr>
      <w:tr w:rsidR="00AF1985" w:rsidRPr="00AF1985" w14:paraId="532CDAAF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3459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hinese indigenous do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2D59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8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8235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NA266585</w:t>
            </w:r>
          </w:p>
        </w:tc>
      </w:tr>
      <w:tr w:rsidR="00AF1985" w:rsidRPr="00AF1985" w14:paraId="6C88D44F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449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how Chow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269A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C261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4047D3BF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C911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ocker Spanie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807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6524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4B3A67D0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0CAC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achshun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E480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B6F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; PRJEB7736</w:t>
            </w:r>
          </w:p>
        </w:tc>
      </w:tr>
      <w:tr w:rsidR="00AF1985" w:rsidRPr="00AF1985" w14:paraId="22F86B3C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60BE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almatia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2C1F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6599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NA360671; SRP096308</w:t>
            </w:r>
          </w:p>
        </w:tc>
      </w:tr>
      <w:tr w:rsidR="00AF1985" w:rsidRPr="00AF1985" w14:paraId="7A8E01EC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AFAB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oberman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08EA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D20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202477DD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C175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l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6FC1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3F8A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2CCA8674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0DE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ntelbuch Cattle Do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849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BD5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18819832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CD81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urasi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C501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63A5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6079; PRJEB16012</w:t>
            </w:r>
          </w:p>
        </w:tc>
      </w:tr>
      <w:tr w:rsidR="00AF1985" w:rsidRPr="00AF1985" w14:paraId="66FC4B6F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7554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rench Bulldo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F61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1995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3468; PRJEB16012</w:t>
            </w:r>
          </w:p>
        </w:tc>
      </w:tr>
      <w:tr w:rsidR="00AF1985" w:rsidRPr="00AF1985" w14:paraId="3B3D93AE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C72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erman Hunting Terri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F73C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B182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33D8EEBB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50AE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erman Pointing Do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EE3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8701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3468</w:t>
            </w:r>
          </w:p>
        </w:tc>
      </w:tr>
      <w:tr w:rsidR="00AF1985" w:rsidRPr="00AF1985" w14:paraId="51C8AFEF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4CB5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erman Shepherd Do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8E3F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0691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; PRJNA266585</w:t>
            </w:r>
          </w:p>
        </w:tc>
      </w:tr>
      <w:tr w:rsidR="00AF1985" w:rsidRPr="00AF1985" w14:paraId="322D94F4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33B3" w14:textId="3DA880CE" w:rsidR="00AF1985" w:rsidRPr="00AF1985" w:rsidRDefault="00AF1985" w:rsidP="00536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German Shepherd Dog </w:t>
            </w:r>
            <w:r w:rsidR="00536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m</w:t>
            </w: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ixed breed</w:t>
            </w:r>
            <w:r w:rsidR="00536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25A2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75E5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4110</w:t>
            </w:r>
          </w:p>
        </w:tc>
      </w:tr>
      <w:tr w:rsidR="00AF1985" w:rsidRPr="00AF1985" w14:paraId="4351DB94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286A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olden Retriev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20D5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594E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7CEE3BB9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993A" w14:textId="48F101D4" w:rsidR="00AF1985" w:rsidRPr="00AF1985" w:rsidRDefault="00AF1985" w:rsidP="00536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Golden Retriever </w:t>
            </w:r>
            <w:r w:rsidR="00536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(m</w:t>
            </w:r>
            <w:r w:rsidR="0053616B"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x</w:t>
            </w:r>
            <w:r w:rsidR="00536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ed breed)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2574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B5C0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2D9CD55D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1228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reat Dan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5C5F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B287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2FD855DA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0EF9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reater Swiss Mountain Do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5D84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82EA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78703675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5601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reyhoun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149D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CA58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661270C0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11F5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rosspitz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8367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BE0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477979CF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52A9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eideterri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0039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7B0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6BBC19EA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D1DE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Hovawar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F90F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6BE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1BA0E53D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0B2A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Irish Soft Coated Wheaten Terri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0620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D87C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NA421138 </w:t>
            </w:r>
          </w:p>
        </w:tc>
      </w:tr>
      <w:tr w:rsidR="00AF1985" w:rsidRPr="00AF1985" w14:paraId="6FA3A0E7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26FC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>Irish Terri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528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319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3468</w:t>
            </w:r>
          </w:p>
        </w:tc>
      </w:tr>
      <w:tr w:rsidR="00AF1985" w:rsidRPr="00AF1985" w14:paraId="3AFDA181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A93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Jack Russell Terri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8104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4ECC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2C5C2463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B0F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romfohrländ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2102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358C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6076</w:t>
            </w:r>
          </w:p>
        </w:tc>
      </w:tr>
      <w:tr w:rsidR="00AF1985" w:rsidRPr="00AF1985" w14:paraId="4F41EF28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AC59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abrador Retriev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CFFD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E7D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PRJEB16012; PRJEB5874; PRJEB5875 </w:t>
            </w:r>
          </w:p>
        </w:tc>
      </w:tr>
      <w:tr w:rsidR="00AF1985" w:rsidRPr="00AF1985" w14:paraId="68EAB2A6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B975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agotto Romagnol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94DE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00E8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; PRJEB13468</w:t>
            </w:r>
          </w:p>
        </w:tc>
      </w:tr>
      <w:tr w:rsidR="00AF1985" w:rsidRPr="00AF1985" w14:paraId="0104621E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7980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andse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EC42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61C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9437; PRJEB7734</w:t>
            </w:r>
          </w:p>
        </w:tc>
      </w:tr>
      <w:tr w:rsidR="00AF1985" w:rsidRPr="00AF1985" w14:paraId="313CDEE1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B825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eonberg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3378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414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181F4E2F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21AA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iniature Bullterri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3045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7710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6EDD5489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2719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Mixed Breed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A6E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2884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3AF0A06F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08AD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orwich Terri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A6E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7510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0A9B0760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8FF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Old English Sheepdo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3E0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BFAD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6908B854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91D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omerania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C622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0F3E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0F1CC743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63A2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hodesian Ridgeback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EDA7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1B8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; PRJNA357866; SRP095269</w:t>
            </w:r>
          </w:p>
        </w:tc>
      </w:tr>
      <w:tr w:rsidR="00AF1985" w:rsidRPr="00AF1985" w14:paraId="4FD8E940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182D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ottweil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5115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918F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7735</w:t>
            </w:r>
          </w:p>
        </w:tc>
      </w:tr>
      <w:tr w:rsidR="00AF1985" w:rsidRPr="00AF1985" w14:paraId="0C6FDEF1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0EF8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aluk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2E4F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9452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29A09956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6C2A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hetland Sheepdo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4BF8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3238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2B087856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4FFD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iberian Husk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44EC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EB6C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0823; PRJEB9591; PRJEB16012</w:t>
            </w:r>
          </w:p>
        </w:tc>
      </w:tr>
      <w:tr w:rsidR="00AF1985" w:rsidRPr="00AF1985" w14:paraId="164D3A07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3682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lough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0D11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181F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3468; PRJEB16012</w:t>
            </w:r>
          </w:p>
        </w:tc>
      </w:tr>
      <w:tr w:rsidR="00AF1985" w:rsidRPr="00AF1985" w14:paraId="494A9051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CD13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panish Waterdo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240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D704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7903</w:t>
            </w:r>
          </w:p>
        </w:tc>
      </w:tr>
      <w:tr w:rsidR="00AF1985" w:rsidRPr="00AF1985" w14:paraId="1F495DE5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416D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wedish Vallhund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CFCF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108B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NA394814; SRP112685</w:t>
            </w:r>
          </w:p>
        </w:tc>
      </w:tr>
      <w:tr w:rsidR="00AF1985" w:rsidRPr="00AF1985" w14:paraId="0CDCC623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D2E9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ibetan Mastiff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21BE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3B7B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NA266585</w:t>
            </w:r>
          </w:p>
        </w:tc>
      </w:tr>
      <w:tr w:rsidR="00AF1985" w:rsidRPr="00AF1985" w14:paraId="4539BA88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E849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Weimaran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FB81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6C89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7618CBB0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C97F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West Highland White Terrier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0207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87CE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; PRJEB13723</w:t>
            </w:r>
          </w:p>
        </w:tc>
      </w:tr>
      <w:tr w:rsidR="00AF1985" w:rsidRPr="00AF1985" w14:paraId="38E7184F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27AF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Whippe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2B15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9B8C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3468</w:t>
            </w:r>
          </w:p>
        </w:tc>
      </w:tr>
      <w:tr w:rsidR="00AF1985" w:rsidRPr="00AF1985" w14:paraId="3CC598BF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6F5C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White Swiss Shepherd Do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DC09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2746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5C99CEBA" w14:textId="77777777" w:rsidTr="0053616B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BBF2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Wolf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DD40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ABC7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6012</w:t>
            </w:r>
          </w:p>
        </w:tc>
      </w:tr>
      <w:tr w:rsidR="00AF1985" w:rsidRPr="00AF1985" w14:paraId="7E06352A" w14:textId="77777777" w:rsidTr="00F515EC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CA2D2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Yorkshire Terrier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EFF51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5CCFF" w14:textId="77777777" w:rsidR="00AF1985" w:rsidRPr="00AF1985" w:rsidRDefault="00AF1985" w:rsidP="00AF1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JEB13468</w:t>
            </w:r>
          </w:p>
        </w:tc>
      </w:tr>
      <w:tr w:rsidR="00AF1985" w:rsidRPr="00AF1985" w14:paraId="2DF80533" w14:textId="77777777" w:rsidTr="00F515EC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28711" w14:textId="77777777" w:rsidR="00AF1985" w:rsidRPr="00AF1985" w:rsidRDefault="00AF1985" w:rsidP="00F515E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465EC" w14:textId="77777777" w:rsidR="00AF1985" w:rsidRPr="00AF1985" w:rsidRDefault="00AF1985" w:rsidP="00F515E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AF1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0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70B43" w14:textId="77777777" w:rsidR="00AF1985" w:rsidRPr="00AF1985" w:rsidRDefault="00AF1985" w:rsidP="00F515E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</w:tbl>
    <w:p w14:paraId="1EEC32BF" w14:textId="77777777" w:rsidR="00AF1985" w:rsidRPr="00615B75" w:rsidRDefault="00AF1985">
      <w:pPr>
        <w:rPr>
          <w:rFonts w:ascii="Times New Roman" w:hAnsi="Times New Roman" w:cs="Times New Roman"/>
          <w:sz w:val="24"/>
          <w:szCs w:val="24"/>
        </w:rPr>
      </w:pPr>
    </w:p>
    <w:sectPr w:rsidR="00AF1985" w:rsidRPr="00615B7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985"/>
    <w:rsid w:val="000022F3"/>
    <w:rsid w:val="00013B4D"/>
    <w:rsid w:val="000151B6"/>
    <w:rsid w:val="000202EA"/>
    <w:rsid w:val="0002288F"/>
    <w:rsid w:val="0002444D"/>
    <w:rsid w:val="00024DC3"/>
    <w:rsid w:val="00026901"/>
    <w:rsid w:val="00030A53"/>
    <w:rsid w:val="00030D8E"/>
    <w:rsid w:val="00031BAB"/>
    <w:rsid w:val="0003363A"/>
    <w:rsid w:val="00036B14"/>
    <w:rsid w:val="00042FA4"/>
    <w:rsid w:val="000455D9"/>
    <w:rsid w:val="00050954"/>
    <w:rsid w:val="000509BA"/>
    <w:rsid w:val="00052006"/>
    <w:rsid w:val="0005381A"/>
    <w:rsid w:val="00057594"/>
    <w:rsid w:val="00074E67"/>
    <w:rsid w:val="00083FE6"/>
    <w:rsid w:val="00086023"/>
    <w:rsid w:val="000860DE"/>
    <w:rsid w:val="00090A2E"/>
    <w:rsid w:val="00090E8C"/>
    <w:rsid w:val="000939A0"/>
    <w:rsid w:val="00095824"/>
    <w:rsid w:val="000A2108"/>
    <w:rsid w:val="000A42D4"/>
    <w:rsid w:val="000B14B9"/>
    <w:rsid w:val="000C5579"/>
    <w:rsid w:val="000C76CF"/>
    <w:rsid w:val="000D161F"/>
    <w:rsid w:val="000D572D"/>
    <w:rsid w:val="000D7470"/>
    <w:rsid w:val="000E2653"/>
    <w:rsid w:val="000E3692"/>
    <w:rsid w:val="000E4661"/>
    <w:rsid w:val="0011124D"/>
    <w:rsid w:val="0012104C"/>
    <w:rsid w:val="00131A7E"/>
    <w:rsid w:val="001359A3"/>
    <w:rsid w:val="00141D27"/>
    <w:rsid w:val="001523B4"/>
    <w:rsid w:val="001556D0"/>
    <w:rsid w:val="00160018"/>
    <w:rsid w:val="00165505"/>
    <w:rsid w:val="0016633C"/>
    <w:rsid w:val="00167A21"/>
    <w:rsid w:val="00167A75"/>
    <w:rsid w:val="00167EAD"/>
    <w:rsid w:val="00170745"/>
    <w:rsid w:val="0018547A"/>
    <w:rsid w:val="00191460"/>
    <w:rsid w:val="0019211B"/>
    <w:rsid w:val="00193307"/>
    <w:rsid w:val="001A1CAB"/>
    <w:rsid w:val="001A56C7"/>
    <w:rsid w:val="001A597C"/>
    <w:rsid w:val="001A7EDF"/>
    <w:rsid w:val="001B4086"/>
    <w:rsid w:val="001C2BF7"/>
    <w:rsid w:val="001C6A88"/>
    <w:rsid w:val="001E17D8"/>
    <w:rsid w:val="001E43B1"/>
    <w:rsid w:val="001E55DD"/>
    <w:rsid w:val="001E6697"/>
    <w:rsid w:val="001E77CE"/>
    <w:rsid w:val="001F0044"/>
    <w:rsid w:val="001F6922"/>
    <w:rsid w:val="0020642D"/>
    <w:rsid w:val="00216C74"/>
    <w:rsid w:val="00233907"/>
    <w:rsid w:val="0023511D"/>
    <w:rsid w:val="002357C9"/>
    <w:rsid w:val="0024020B"/>
    <w:rsid w:val="0024585A"/>
    <w:rsid w:val="00247827"/>
    <w:rsid w:val="002566E9"/>
    <w:rsid w:val="00257B63"/>
    <w:rsid w:val="0026049C"/>
    <w:rsid w:val="0027180C"/>
    <w:rsid w:val="002C2266"/>
    <w:rsid w:val="002C2929"/>
    <w:rsid w:val="002C2C26"/>
    <w:rsid w:val="002E2B6E"/>
    <w:rsid w:val="002F245C"/>
    <w:rsid w:val="00301930"/>
    <w:rsid w:val="00311382"/>
    <w:rsid w:val="0031569B"/>
    <w:rsid w:val="00342AD0"/>
    <w:rsid w:val="00346C90"/>
    <w:rsid w:val="00347B09"/>
    <w:rsid w:val="00361390"/>
    <w:rsid w:val="003805BE"/>
    <w:rsid w:val="00381604"/>
    <w:rsid w:val="003822FA"/>
    <w:rsid w:val="0038504C"/>
    <w:rsid w:val="00390151"/>
    <w:rsid w:val="003B0150"/>
    <w:rsid w:val="003B4D4F"/>
    <w:rsid w:val="003C0675"/>
    <w:rsid w:val="003C478E"/>
    <w:rsid w:val="003D301F"/>
    <w:rsid w:val="003E1158"/>
    <w:rsid w:val="003E3885"/>
    <w:rsid w:val="003F2209"/>
    <w:rsid w:val="003F526A"/>
    <w:rsid w:val="003F5D54"/>
    <w:rsid w:val="003F7ADA"/>
    <w:rsid w:val="0040077A"/>
    <w:rsid w:val="00400E2A"/>
    <w:rsid w:val="00406B38"/>
    <w:rsid w:val="004077D7"/>
    <w:rsid w:val="00410250"/>
    <w:rsid w:val="00414931"/>
    <w:rsid w:val="00420CE8"/>
    <w:rsid w:val="00422D0D"/>
    <w:rsid w:val="00435180"/>
    <w:rsid w:val="004371F2"/>
    <w:rsid w:val="00440363"/>
    <w:rsid w:val="00443056"/>
    <w:rsid w:val="00443820"/>
    <w:rsid w:val="00447D54"/>
    <w:rsid w:val="00451A39"/>
    <w:rsid w:val="004543DE"/>
    <w:rsid w:val="004566A5"/>
    <w:rsid w:val="004705EA"/>
    <w:rsid w:val="0047310A"/>
    <w:rsid w:val="00474A8A"/>
    <w:rsid w:val="00475CAF"/>
    <w:rsid w:val="004764B4"/>
    <w:rsid w:val="00482CAE"/>
    <w:rsid w:val="00483BD8"/>
    <w:rsid w:val="004873DC"/>
    <w:rsid w:val="004948F4"/>
    <w:rsid w:val="004A1DCB"/>
    <w:rsid w:val="004A3FEA"/>
    <w:rsid w:val="004A47C0"/>
    <w:rsid w:val="004C2AE2"/>
    <w:rsid w:val="004C3B47"/>
    <w:rsid w:val="004C6AB7"/>
    <w:rsid w:val="004D1E8F"/>
    <w:rsid w:val="004D57AD"/>
    <w:rsid w:val="004E04A8"/>
    <w:rsid w:val="004E160A"/>
    <w:rsid w:val="004E4396"/>
    <w:rsid w:val="004F024E"/>
    <w:rsid w:val="004F3A88"/>
    <w:rsid w:val="00501141"/>
    <w:rsid w:val="005032DD"/>
    <w:rsid w:val="00515AA3"/>
    <w:rsid w:val="005177AF"/>
    <w:rsid w:val="00520AF8"/>
    <w:rsid w:val="0053361B"/>
    <w:rsid w:val="005353A4"/>
    <w:rsid w:val="0053616B"/>
    <w:rsid w:val="0054354D"/>
    <w:rsid w:val="00551B30"/>
    <w:rsid w:val="00554D96"/>
    <w:rsid w:val="00565393"/>
    <w:rsid w:val="005944D6"/>
    <w:rsid w:val="005956A0"/>
    <w:rsid w:val="00596B97"/>
    <w:rsid w:val="005B0F56"/>
    <w:rsid w:val="005B42D8"/>
    <w:rsid w:val="005C14D4"/>
    <w:rsid w:val="005C27DB"/>
    <w:rsid w:val="005C672A"/>
    <w:rsid w:val="005C67B6"/>
    <w:rsid w:val="005D34F9"/>
    <w:rsid w:val="005D553C"/>
    <w:rsid w:val="005E2A8B"/>
    <w:rsid w:val="005E4206"/>
    <w:rsid w:val="005E4331"/>
    <w:rsid w:val="005F0D9C"/>
    <w:rsid w:val="005F2E16"/>
    <w:rsid w:val="005F32BE"/>
    <w:rsid w:val="005F7913"/>
    <w:rsid w:val="0060065A"/>
    <w:rsid w:val="00601DBC"/>
    <w:rsid w:val="00602375"/>
    <w:rsid w:val="00602D2F"/>
    <w:rsid w:val="006103BD"/>
    <w:rsid w:val="00615B75"/>
    <w:rsid w:val="0062029C"/>
    <w:rsid w:val="00620924"/>
    <w:rsid w:val="00620CC8"/>
    <w:rsid w:val="006218DF"/>
    <w:rsid w:val="006248E5"/>
    <w:rsid w:val="00633171"/>
    <w:rsid w:val="00642302"/>
    <w:rsid w:val="00647943"/>
    <w:rsid w:val="00650E45"/>
    <w:rsid w:val="00651799"/>
    <w:rsid w:val="00665F1D"/>
    <w:rsid w:val="00675926"/>
    <w:rsid w:val="00677C77"/>
    <w:rsid w:val="00680385"/>
    <w:rsid w:val="0068643C"/>
    <w:rsid w:val="0069292A"/>
    <w:rsid w:val="006B5EB5"/>
    <w:rsid w:val="006C091D"/>
    <w:rsid w:val="006D19B1"/>
    <w:rsid w:val="006D2CDD"/>
    <w:rsid w:val="006D4CF2"/>
    <w:rsid w:val="006E272C"/>
    <w:rsid w:val="006E4869"/>
    <w:rsid w:val="006F0C5A"/>
    <w:rsid w:val="006F1D19"/>
    <w:rsid w:val="00704BF2"/>
    <w:rsid w:val="0071616B"/>
    <w:rsid w:val="00720B67"/>
    <w:rsid w:val="00726C59"/>
    <w:rsid w:val="00733947"/>
    <w:rsid w:val="00733C21"/>
    <w:rsid w:val="007340F7"/>
    <w:rsid w:val="00736ABA"/>
    <w:rsid w:val="00751ED8"/>
    <w:rsid w:val="00756C5D"/>
    <w:rsid w:val="00757588"/>
    <w:rsid w:val="00757BF6"/>
    <w:rsid w:val="00761111"/>
    <w:rsid w:val="0077074F"/>
    <w:rsid w:val="00783760"/>
    <w:rsid w:val="00785015"/>
    <w:rsid w:val="0078535E"/>
    <w:rsid w:val="00787B1A"/>
    <w:rsid w:val="007A2D0E"/>
    <w:rsid w:val="007C1ED9"/>
    <w:rsid w:val="007C4DBA"/>
    <w:rsid w:val="007D0D4F"/>
    <w:rsid w:val="007D45F8"/>
    <w:rsid w:val="007D774B"/>
    <w:rsid w:val="007E146C"/>
    <w:rsid w:val="007E4A28"/>
    <w:rsid w:val="008100BF"/>
    <w:rsid w:val="00810887"/>
    <w:rsid w:val="00811CEE"/>
    <w:rsid w:val="00813DDB"/>
    <w:rsid w:val="00827A4F"/>
    <w:rsid w:val="00840D80"/>
    <w:rsid w:val="00842ACD"/>
    <w:rsid w:val="00842DB8"/>
    <w:rsid w:val="00850E52"/>
    <w:rsid w:val="008510EC"/>
    <w:rsid w:val="008628A2"/>
    <w:rsid w:val="008653DA"/>
    <w:rsid w:val="00865DCF"/>
    <w:rsid w:val="0086640E"/>
    <w:rsid w:val="00870055"/>
    <w:rsid w:val="00875161"/>
    <w:rsid w:val="00876C07"/>
    <w:rsid w:val="00877025"/>
    <w:rsid w:val="00882301"/>
    <w:rsid w:val="008A4418"/>
    <w:rsid w:val="008A6AAA"/>
    <w:rsid w:val="008C1ED6"/>
    <w:rsid w:val="008C5F87"/>
    <w:rsid w:val="008D0DED"/>
    <w:rsid w:val="008D7EF1"/>
    <w:rsid w:val="008E017A"/>
    <w:rsid w:val="008E78A9"/>
    <w:rsid w:val="008F35C8"/>
    <w:rsid w:val="00903024"/>
    <w:rsid w:val="00903413"/>
    <w:rsid w:val="009078A0"/>
    <w:rsid w:val="00927366"/>
    <w:rsid w:val="00940B52"/>
    <w:rsid w:val="00950939"/>
    <w:rsid w:val="00950A7A"/>
    <w:rsid w:val="0095219B"/>
    <w:rsid w:val="009544A3"/>
    <w:rsid w:val="00954DD5"/>
    <w:rsid w:val="0096268F"/>
    <w:rsid w:val="00962945"/>
    <w:rsid w:val="00963FB3"/>
    <w:rsid w:val="00971C83"/>
    <w:rsid w:val="0098517F"/>
    <w:rsid w:val="00997DD2"/>
    <w:rsid w:val="009A1B4E"/>
    <w:rsid w:val="009A3297"/>
    <w:rsid w:val="009B388F"/>
    <w:rsid w:val="009C092C"/>
    <w:rsid w:val="009D1834"/>
    <w:rsid w:val="009D2335"/>
    <w:rsid w:val="009D276F"/>
    <w:rsid w:val="009D565C"/>
    <w:rsid w:val="009D6C69"/>
    <w:rsid w:val="009E1B6A"/>
    <w:rsid w:val="009E1EAB"/>
    <w:rsid w:val="009E2D86"/>
    <w:rsid w:val="009E5BCD"/>
    <w:rsid w:val="009E6621"/>
    <w:rsid w:val="009E7A8C"/>
    <w:rsid w:val="009F5156"/>
    <w:rsid w:val="009F7358"/>
    <w:rsid w:val="00A004E4"/>
    <w:rsid w:val="00A11038"/>
    <w:rsid w:val="00A128DC"/>
    <w:rsid w:val="00A139CD"/>
    <w:rsid w:val="00A13BC5"/>
    <w:rsid w:val="00A2006F"/>
    <w:rsid w:val="00A31751"/>
    <w:rsid w:val="00A37326"/>
    <w:rsid w:val="00A40450"/>
    <w:rsid w:val="00A52338"/>
    <w:rsid w:val="00A57F03"/>
    <w:rsid w:val="00A607DA"/>
    <w:rsid w:val="00A60D8D"/>
    <w:rsid w:val="00A62640"/>
    <w:rsid w:val="00A65C39"/>
    <w:rsid w:val="00A71DD6"/>
    <w:rsid w:val="00A74F1B"/>
    <w:rsid w:val="00A80352"/>
    <w:rsid w:val="00A81557"/>
    <w:rsid w:val="00A870C8"/>
    <w:rsid w:val="00A943CF"/>
    <w:rsid w:val="00AA22AE"/>
    <w:rsid w:val="00AA4E3A"/>
    <w:rsid w:val="00AA5DAA"/>
    <w:rsid w:val="00AC040F"/>
    <w:rsid w:val="00AD53F2"/>
    <w:rsid w:val="00AD5AC4"/>
    <w:rsid w:val="00AE4302"/>
    <w:rsid w:val="00AF012F"/>
    <w:rsid w:val="00AF1985"/>
    <w:rsid w:val="00AF4FA6"/>
    <w:rsid w:val="00B008D5"/>
    <w:rsid w:val="00B10144"/>
    <w:rsid w:val="00B11B0E"/>
    <w:rsid w:val="00B17741"/>
    <w:rsid w:val="00B3177A"/>
    <w:rsid w:val="00B33A98"/>
    <w:rsid w:val="00B37834"/>
    <w:rsid w:val="00B40A4F"/>
    <w:rsid w:val="00B40FC4"/>
    <w:rsid w:val="00B43160"/>
    <w:rsid w:val="00B46100"/>
    <w:rsid w:val="00B635A4"/>
    <w:rsid w:val="00B71600"/>
    <w:rsid w:val="00B82DE2"/>
    <w:rsid w:val="00B87E1E"/>
    <w:rsid w:val="00B9315F"/>
    <w:rsid w:val="00BA07F9"/>
    <w:rsid w:val="00BB5A84"/>
    <w:rsid w:val="00BC31FD"/>
    <w:rsid w:val="00BC6E49"/>
    <w:rsid w:val="00BC70A0"/>
    <w:rsid w:val="00BD3115"/>
    <w:rsid w:val="00BE4B19"/>
    <w:rsid w:val="00BE4DC9"/>
    <w:rsid w:val="00BE5CA0"/>
    <w:rsid w:val="00BF0809"/>
    <w:rsid w:val="00BF30A6"/>
    <w:rsid w:val="00BF760F"/>
    <w:rsid w:val="00C0516C"/>
    <w:rsid w:val="00C06CE7"/>
    <w:rsid w:val="00C135CD"/>
    <w:rsid w:val="00C22AB0"/>
    <w:rsid w:val="00C22BDF"/>
    <w:rsid w:val="00C234DC"/>
    <w:rsid w:val="00C23611"/>
    <w:rsid w:val="00C26CA5"/>
    <w:rsid w:val="00C34F7E"/>
    <w:rsid w:val="00C35D0D"/>
    <w:rsid w:val="00C52B5D"/>
    <w:rsid w:val="00C542FB"/>
    <w:rsid w:val="00C620A0"/>
    <w:rsid w:val="00C7530F"/>
    <w:rsid w:val="00C76F9C"/>
    <w:rsid w:val="00C87847"/>
    <w:rsid w:val="00CA08F3"/>
    <w:rsid w:val="00CB18B3"/>
    <w:rsid w:val="00CB3962"/>
    <w:rsid w:val="00CB52C0"/>
    <w:rsid w:val="00CC046A"/>
    <w:rsid w:val="00CC22E7"/>
    <w:rsid w:val="00CC68D8"/>
    <w:rsid w:val="00CC7D08"/>
    <w:rsid w:val="00CD5313"/>
    <w:rsid w:val="00CE3B73"/>
    <w:rsid w:val="00CE658E"/>
    <w:rsid w:val="00D03F76"/>
    <w:rsid w:val="00D10D3F"/>
    <w:rsid w:val="00D15125"/>
    <w:rsid w:val="00D15AFB"/>
    <w:rsid w:val="00D172ED"/>
    <w:rsid w:val="00D2252B"/>
    <w:rsid w:val="00D24039"/>
    <w:rsid w:val="00D2724A"/>
    <w:rsid w:val="00D33BB6"/>
    <w:rsid w:val="00D357EF"/>
    <w:rsid w:val="00D50F9C"/>
    <w:rsid w:val="00D519E6"/>
    <w:rsid w:val="00D55F5D"/>
    <w:rsid w:val="00D71E20"/>
    <w:rsid w:val="00D7357B"/>
    <w:rsid w:val="00D7385E"/>
    <w:rsid w:val="00D91D93"/>
    <w:rsid w:val="00DA00C2"/>
    <w:rsid w:val="00DA06A5"/>
    <w:rsid w:val="00DA5451"/>
    <w:rsid w:val="00DA7A70"/>
    <w:rsid w:val="00DC32CF"/>
    <w:rsid w:val="00DD0558"/>
    <w:rsid w:val="00DD0EB2"/>
    <w:rsid w:val="00DD4BD0"/>
    <w:rsid w:val="00DD691F"/>
    <w:rsid w:val="00DD7920"/>
    <w:rsid w:val="00DE19D4"/>
    <w:rsid w:val="00DF5091"/>
    <w:rsid w:val="00DF5E68"/>
    <w:rsid w:val="00DF6555"/>
    <w:rsid w:val="00DF68C9"/>
    <w:rsid w:val="00DF7CCA"/>
    <w:rsid w:val="00E113F3"/>
    <w:rsid w:val="00E23D77"/>
    <w:rsid w:val="00E23E2B"/>
    <w:rsid w:val="00E2692E"/>
    <w:rsid w:val="00E276E6"/>
    <w:rsid w:val="00E27DB7"/>
    <w:rsid w:val="00E32092"/>
    <w:rsid w:val="00E33EB6"/>
    <w:rsid w:val="00E3486B"/>
    <w:rsid w:val="00E57384"/>
    <w:rsid w:val="00E67451"/>
    <w:rsid w:val="00E70779"/>
    <w:rsid w:val="00E909F0"/>
    <w:rsid w:val="00EA6F1D"/>
    <w:rsid w:val="00EB7BCD"/>
    <w:rsid w:val="00EC0691"/>
    <w:rsid w:val="00ED4326"/>
    <w:rsid w:val="00ED503A"/>
    <w:rsid w:val="00EE186C"/>
    <w:rsid w:val="00EF3118"/>
    <w:rsid w:val="00EF74B8"/>
    <w:rsid w:val="00F0106B"/>
    <w:rsid w:val="00F0201E"/>
    <w:rsid w:val="00F17EEE"/>
    <w:rsid w:val="00F2063C"/>
    <w:rsid w:val="00F223A9"/>
    <w:rsid w:val="00F23425"/>
    <w:rsid w:val="00F24F98"/>
    <w:rsid w:val="00F25FFA"/>
    <w:rsid w:val="00F27D07"/>
    <w:rsid w:val="00F32C23"/>
    <w:rsid w:val="00F35A5D"/>
    <w:rsid w:val="00F4482E"/>
    <w:rsid w:val="00F4490A"/>
    <w:rsid w:val="00F515EC"/>
    <w:rsid w:val="00F546C5"/>
    <w:rsid w:val="00F55A52"/>
    <w:rsid w:val="00F6016D"/>
    <w:rsid w:val="00F62EE9"/>
    <w:rsid w:val="00F743D0"/>
    <w:rsid w:val="00F77303"/>
    <w:rsid w:val="00F8413F"/>
    <w:rsid w:val="00F8723F"/>
    <w:rsid w:val="00F904E2"/>
    <w:rsid w:val="00FA73B6"/>
    <w:rsid w:val="00FB0E3C"/>
    <w:rsid w:val="00FB2610"/>
    <w:rsid w:val="00FB7217"/>
    <w:rsid w:val="00FC0135"/>
    <w:rsid w:val="00FD03AA"/>
    <w:rsid w:val="00FD42C8"/>
    <w:rsid w:val="00FF0B9A"/>
    <w:rsid w:val="00FF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CA0C3"/>
  <w15:chartTrackingRefBased/>
  <w15:docId w15:val="{F49089C2-A1C6-45B7-B239-DFD8152F4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6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1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1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1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9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1</Words>
  <Characters>2200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ard, Kati J</dc:creator>
  <cp:keywords/>
  <dc:description/>
  <cp:lastModifiedBy>Dillard, Kati J</cp:lastModifiedBy>
  <cp:revision>4</cp:revision>
  <dcterms:created xsi:type="dcterms:W3CDTF">2019-03-07T13:35:00Z</dcterms:created>
  <dcterms:modified xsi:type="dcterms:W3CDTF">2019-12-27T16:45:00Z</dcterms:modified>
</cp:coreProperties>
</file>